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9AE28" w14:textId="66BCE6B0" w:rsidR="00462DF6" w:rsidRPr="004007B6" w:rsidRDefault="00762936" w:rsidP="00462DF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2 Table</w:t>
      </w:r>
      <w:bookmarkStart w:id="0" w:name="_GoBack"/>
      <w:bookmarkEnd w:id="0"/>
      <w:r w:rsidR="00462DF6" w:rsidRPr="004007B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Laboratory biochemical and haematological parameters of CCHFV cases (n=34) on the day of admission</w:t>
      </w:r>
    </w:p>
    <w:tbl>
      <w:tblPr>
        <w:tblpPr w:leftFromText="180" w:rightFromText="180" w:vertAnchor="page" w:horzAnchor="margin" w:tblpXSpec="center" w:tblpY="2076"/>
        <w:tblW w:w="15171" w:type="dxa"/>
        <w:tblLayout w:type="fixed"/>
        <w:tblLook w:val="04A0" w:firstRow="1" w:lastRow="0" w:firstColumn="1" w:lastColumn="0" w:noHBand="0" w:noVBand="1"/>
      </w:tblPr>
      <w:tblGrid>
        <w:gridCol w:w="910"/>
        <w:gridCol w:w="538"/>
        <w:gridCol w:w="555"/>
        <w:gridCol w:w="412"/>
        <w:gridCol w:w="412"/>
        <w:gridCol w:w="372"/>
        <w:gridCol w:w="412"/>
        <w:gridCol w:w="372"/>
        <w:gridCol w:w="372"/>
        <w:gridCol w:w="412"/>
        <w:gridCol w:w="412"/>
        <w:gridCol w:w="412"/>
        <w:gridCol w:w="412"/>
        <w:gridCol w:w="451"/>
        <w:gridCol w:w="412"/>
        <w:gridCol w:w="412"/>
        <w:gridCol w:w="412"/>
        <w:gridCol w:w="412"/>
        <w:gridCol w:w="412"/>
        <w:gridCol w:w="412"/>
        <w:gridCol w:w="412"/>
        <w:gridCol w:w="37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43"/>
        <w:gridCol w:w="443"/>
        <w:gridCol w:w="455"/>
      </w:tblGrid>
      <w:tr w:rsidR="00462DF6" w:rsidRPr="00462DF6" w14:paraId="5D534F4C" w14:textId="77777777" w:rsidTr="00462DF6">
        <w:trPr>
          <w:trHeight w:val="410"/>
        </w:trPr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B0A19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Laboratory Parameters (normal values)</w:t>
            </w:r>
          </w:p>
        </w:tc>
        <w:tc>
          <w:tcPr>
            <w:tcW w:w="13359" w:type="dxa"/>
            <w:gridSpan w:val="3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4B8D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CHF cases (n=34)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8F264B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Median values </w:t>
            </w:r>
          </w:p>
        </w:tc>
        <w:tc>
          <w:tcPr>
            <w:tcW w:w="4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60DDFE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QR</w:t>
            </w:r>
          </w:p>
        </w:tc>
      </w:tr>
      <w:tr w:rsidR="00462DF6" w:rsidRPr="00462DF6" w14:paraId="3B17E81B" w14:textId="77777777" w:rsidTr="00462DF6">
        <w:trPr>
          <w:trHeight w:val="273"/>
        </w:trPr>
        <w:tc>
          <w:tcPr>
            <w:tcW w:w="9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60128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409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7BC9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A31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7CD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4B9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55E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05B2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31AB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22D9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9B6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82B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CCA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B7AD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55D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0BD2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54A6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4A95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0DA5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52C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5BF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9528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0BB9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C37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D2B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F415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857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37F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09D5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DBD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8812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E086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3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9A412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4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4C36D03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839C3C3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462DF6" w:rsidRPr="00462DF6" w14:paraId="356F4CF0" w14:textId="77777777" w:rsidTr="00462DF6">
        <w:trPr>
          <w:trHeight w:val="273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02C9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TLC (4000-10000/µL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CCC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730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27B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6D0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960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4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76F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23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DB4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3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B11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6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F8A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85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0013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9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B7D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2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6BE6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4A9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300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8E1B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2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5B48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48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98D9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15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7F7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2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FE3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94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9BD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72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6E2D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69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989B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43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2722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468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1F5D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45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0EB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9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A42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98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2B7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72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407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4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6B8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502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E066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4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9866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52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57C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426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1A4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320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249C45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400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8BC18F" w14:textId="77777777" w:rsidR="00462DF6" w:rsidRPr="00462DF6" w:rsidRDefault="00462DF6" w:rsidP="00462DF6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62DF6">
              <w:rPr>
                <w:color w:val="000000" w:themeColor="text1"/>
                <w:sz w:val="16"/>
                <w:szCs w:val="16"/>
              </w:rPr>
              <w:t>352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8D5128" w14:textId="77777777" w:rsidR="00462DF6" w:rsidRPr="00462DF6" w:rsidRDefault="00462DF6" w:rsidP="00462DF6">
            <w:pPr>
              <w:spacing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62DF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487.5</w:t>
            </w:r>
          </w:p>
        </w:tc>
      </w:tr>
      <w:tr w:rsidR="00462DF6" w:rsidRPr="00462DF6" w14:paraId="50B940D4" w14:textId="77777777" w:rsidTr="00462DF6">
        <w:trPr>
          <w:trHeight w:val="273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7722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Platelets (150000-450000/ µL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EE6D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9100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72E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7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2286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0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578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5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CE2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9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686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0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36C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8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4815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8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096B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8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4C2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3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4402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75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FF82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61000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DE96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32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21D2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85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3C65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80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D6F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7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A21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9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3C8D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9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DD63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4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1BF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8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EBD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8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FB6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60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D698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1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4AD4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4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770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0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942B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65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3826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6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CD76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0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628E4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0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AAE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80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999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500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0739E8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000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456E9E" w14:textId="77777777" w:rsidR="00462DF6" w:rsidRPr="00462DF6" w:rsidRDefault="00462DF6" w:rsidP="00462DF6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62DF6">
              <w:rPr>
                <w:color w:val="000000" w:themeColor="text1"/>
                <w:sz w:val="16"/>
                <w:szCs w:val="16"/>
              </w:rPr>
              <w:t>2050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B18E9E" w14:textId="77777777" w:rsidR="00462DF6" w:rsidRPr="00462DF6" w:rsidRDefault="00462DF6" w:rsidP="00462DF6">
            <w:pPr>
              <w:spacing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62DF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4250</w:t>
            </w:r>
          </w:p>
        </w:tc>
      </w:tr>
      <w:tr w:rsidR="00462DF6" w:rsidRPr="00462DF6" w14:paraId="201AED58" w14:textId="77777777" w:rsidTr="00462DF6">
        <w:trPr>
          <w:trHeight w:val="273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E166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AST (24-40 U/L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04D4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74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461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54D9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44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D6E8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96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667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9116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D92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06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7C3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541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15ED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12C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2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CC96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845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BC2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692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B12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3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4F2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7705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D673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172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FF99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7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7A4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65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E77D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87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887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2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1AB2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FF1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332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904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4D8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6FF6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1F7D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C032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5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2A7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0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D038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8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E3C3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71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598D8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07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96434A" w14:textId="77777777" w:rsidR="00462DF6" w:rsidRPr="00462DF6" w:rsidRDefault="00462DF6" w:rsidP="00462DF6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62DF6">
              <w:rPr>
                <w:color w:val="000000" w:themeColor="text1"/>
                <w:sz w:val="16"/>
                <w:szCs w:val="16"/>
              </w:rPr>
              <w:t>515.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A034EA" w14:textId="77777777" w:rsidR="00462DF6" w:rsidRPr="00462DF6" w:rsidRDefault="00462DF6" w:rsidP="00462DF6">
            <w:pPr>
              <w:spacing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62DF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99</w:t>
            </w:r>
          </w:p>
        </w:tc>
      </w:tr>
      <w:tr w:rsidR="00462DF6" w:rsidRPr="00462DF6" w14:paraId="4D18D7C4" w14:textId="77777777" w:rsidTr="00462DF6">
        <w:trPr>
          <w:trHeight w:val="273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17D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ALT (44-80 U/L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83C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29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505D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43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E40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2ED3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11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0A4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73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07E9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4A9D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72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422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40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9E5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43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4BD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49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67F3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9DE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C15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36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0E93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088D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56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D952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FF4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537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DEA6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54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708D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61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C0C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87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F0F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A0B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EDB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1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5FC4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48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DDB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16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6999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515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096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8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2B0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BD1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4C1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BAD2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0ECC4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47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C080C9" w14:textId="77777777" w:rsidR="00462DF6" w:rsidRPr="00462DF6" w:rsidRDefault="00462DF6" w:rsidP="00462DF6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62DF6">
              <w:rPr>
                <w:color w:val="000000" w:themeColor="text1"/>
                <w:sz w:val="16"/>
                <w:szCs w:val="16"/>
              </w:rPr>
              <w:t>23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197E8D" w14:textId="77777777" w:rsidR="00462DF6" w:rsidRPr="00462DF6" w:rsidRDefault="00462DF6" w:rsidP="00462DF6">
            <w:pPr>
              <w:spacing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62DF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27</w:t>
            </w:r>
          </w:p>
        </w:tc>
      </w:tr>
      <w:tr w:rsidR="00462DF6" w:rsidRPr="00462DF6" w14:paraId="2B799917" w14:textId="77777777" w:rsidTr="00462DF6">
        <w:trPr>
          <w:trHeight w:val="273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4D4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PT (10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0-12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7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475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6E59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6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4592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A19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115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7334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6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4CA3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CC4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2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8914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6A1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5D3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A60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5593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CC22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052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4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6F1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D194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E20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6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D00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74B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685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BABB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6BB4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B514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8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8E3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C40B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0.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B674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85E4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3826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C5B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163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06100D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A294EB" w14:textId="77777777" w:rsidR="00462DF6" w:rsidRPr="00462DF6" w:rsidRDefault="00462DF6" w:rsidP="00462DF6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62DF6">
              <w:rPr>
                <w:color w:val="000000" w:themeColor="text1"/>
                <w:sz w:val="16"/>
                <w:szCs w:val="16"/>
              </w:rPr>
              <w:t>19.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37DF2C" w14:textId="77777777" w:rsidR="00462DF6" w:rsidRPr="00462DF6" w:rsidRDefault="00462DF6" w:rsidP="00462DF6">
            <w:pPr>
              <w:spacing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62DF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.775</w:t>
            </w:r>
          </w:p>
        </w:tc>
      </w:tr>
      <w:tr w:rsidR="00462DF6" w:rsidRPr="00462DF6" w14:paraId="03145299" w14:textId="77777777" w:rsidTr="00462DF6">
        <w:trPr>
          <w:trHeight w:val="273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D5B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proofErr w:type="spellStart"/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aPTT</w:t>
            </w:r>
            <w:proofErr w:type="spellEnd"/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 xml:space="preserve"> (30-40 sec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409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FDE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A26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F8F5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7BD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A5D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FE2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83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FDF4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61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724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9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D234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E883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B858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B7C6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FC6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B5B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133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F82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956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7518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DEE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2A52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3154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3D6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891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42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1E6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1FDB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8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C962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909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B2F8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81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CF6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61A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E975A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5363E7" w14:textId="77777777" w:rsidR="00462DF6" w:rsidRPr="00462DF6" w:rsidRDefault="00462DF6" w:rsidP="00462DF6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62DF6">
              <w:rPr>
                <w:color w:val="000000" w:themeColor="text1"/>
                <w:sz w:val="16"/>
                <w:szCs w:val="16"/>
              </w:rPr>
              <w:t>61.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2C85C2" w14:textId="77777777" w:rsidR="00462DF6" w:rsidRPr="00462DF6" w:rsidRDefault="00462DF6" w:rsidP="00462DF6">
            <w:pPr>
              <w:spacing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62DF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.7</w:t>
            </w:r>
          </w:p>
        </w:tc>
      </w:tr>
      <w:tr w:rsidR="00462DF6" w:rsidRPr="00462DF6" w14:paraId="12B243A7" w14:textId="77777777" w:rsidTr="00462DF6">
        <w:trPr>
          <w:trHeight w:val="273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7972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INR (0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85-1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D74B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30A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AA2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4239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722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10A6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8426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8975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3DA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C619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AC63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1CD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696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4D7B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5E12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</w:t>
            </w:r>
            <w:r w:rsidRPr="00462D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9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B214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856D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9078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3EA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9969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492D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4319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0AAB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343C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D423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23B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0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9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38D8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83D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5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CDD7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840E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C37B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E640F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562FAD" w14:textId="77777777" w:rsidR="00462DF6" w:rsidRPr="00462DF6" w:rsidRDefault="00462DF6" w:rsidP="00462DF6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62DF6">
              <w:rPr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6FB653" w14:textId="77777777" w:rsidR="00462DF6" w:rsidRPr="00462DF6" w:rsidRDefault="00462DF6" w:rsidP="00462DF6">
            <w:pPr>
              <w:spacing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62DF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4</w:t>
            </w:r>
          </w:p>
        </w:tc>
      </w:tr>
      <w:tr w:rsidR="00462DF6" w:rsidRPr="00462DF6" w14:paraId="1B5DBAA6" w14:textId="77777777" w:rsidTr="00462DF6">
        <w:trPr>
          <w:trHeight w:val="273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2BAB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Serum  urea (17-49 mg/dl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3355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3983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5D8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2FDB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AB4B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21B5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DED8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BFE3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42E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7C4A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79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18E5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E64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9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1605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7F75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6379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0D18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4089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BA68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2489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863F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D6A3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E415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F4A8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DB20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38</w:t>
            </w:r>
            <w:r w:rsidRPr="00462D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2B78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9A6B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49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F66D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A198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1091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10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8E66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C57B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51E524" w14:textId="77777777" w:rsidR="00462DF6" w:rsidRPr="00462DF6" w:rsidRDefault="00462DF6" w:rsidP="00462D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</w:pPr>
            <w:r w:rsidRPr="00462DF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IN"/>
              </w:rPr>
              <w:t>..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0474F" w14:textId="77777777" w:rsidR="00462DF6" w:rsidRPr="00462DF6" w:rsidRDefault="00462DF6" w:rsidP="00462DF6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62DF6">
              <w:rPr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4C6223" w14:textId="77777777" w:rsidR="00462DF6" w:rsidRPr="00462DF6" w:rsidRDefault="00462DF6" w:rsidP="00462DF6">
            <w:pPr>
              <w:spacing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62DF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5</w:t>
            </w:r>
          </w:p>
        </w:tc>
      </w:tr>
    </w:tbl>
    <w:p w14:paraId="75CE354A" w14:textId="77777777" w:rsidR="00462DF6" w:rsidRPr="004007B6" w:rsidRDefault="00462DF6" w:rsidP="00462DF6">
      <w:pPr>
        <w:spacing w:after="0" w:line="240" w:lineRule="auto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4007B6">
        <w:rPr>
          <w:rFonts w:asciiTheme="majorBidi" w:hAnsiTheme="majorBidi" w:cstheme="majorBidi"/>
          <w:color w:val="000000" w:themeColor="text1"/>
          <w:sz w:val="16"/>
          <w:szCs w:val="16"/>
        </w:rPr>
        <w:t>Laboratory parameter for case number 10 was unavailable.</w:t>
      </w:r>
    </w:p>
    <w:p w14:paraId="02DF4090" w14:textId="77777777" w:rsidR="00462DF6" w:rsidRPr="004007B6" w:rsidRDefault="00462DF6" w:rsidP="00462DF6">
      <w:pPr>
        <w:spacing w:after="0" w:line="240" w:lineRule="auto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4007B6">
        <w:rPr>
          <w:rFonts w:asciiTheme="majorBidi" w:hAnsiTheme="majorBidi" w:cstheme="majorBidi"/>
          <w:color w:val="000000" w:themeColor="text1"/>
          <w:sz w:val="16"/>
          <w:szCs w:val="16"/>
        </w:rPr>
        <w:t>TLC- Total Leucocytes count</w:t>
      </w:r>
    </w:p>
    <w:p w14:paraId="49BC7E59" w14:textId="77777777" w:rsidR="00462DF6" w:rsidRPr="004007B6" w:rsidRDefault="00462DF6" w:rsidP="00462DF6">
      <w:pPr>
        <w:spacing w:after="0" w:line="240" w:lineRule="auto"/>
        <w:rPr>
          <w:rFonts w:asciiTheme="majorBidi" w:eastAsia="Times New Roman" w:hAnsiTheme="majorBidi" w:cstheme="majorBidi"/>
          <w:color w:val="000000" w:themeColor="text1"/>
          <w:sz w:val="16"/>
          <w:szCs w:val="16"/>
          <w:lang w:eastAsia="en-IN"/>
        </w:rPr>
      </w:pPr>
      <w:r w:rsidRPr="004007B6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AST- </w:t>
      </w:r>
      <w:r w:rsidRPr="004007B6">
        <w:rPr>
          <w:rFonts w:asciiTheme="majorBidi" w:eastAsia="Times New Roman" w:hAnsiTheme="majorBidi" w:cstheme="majorBidi"/>
          <w:color w:val="000000" w:themeColor="text1"/>
          <w:sz w:val="16"/>
          <w:szCs w:val="16"/>
          <w:lang w:eastAsia="en-IN"/>
        </w:rPr>
        <w:t xml:space="preserve">serum aspartate aminotransferase </w:t>
      </w:r>
    </w:p>
    <w:p w14:paraId="5F47F25A" w14:textId="77777777" w:rsidR="00462DF6" w:rsidRPr="004007B6" w:rsidRDefault="00462DF6" w:rsidP="00462DF6">
      <w:pPr>
        <w:spacing w:after="0" w:line="240" w:lineRule="auto"/>
        <w:rPr>
          <w:rFonts w:asciiTheme="majorBidi" w:eastAsia="Times New Roman" w:hAnsiTheme="majorBidi" w:cstheme="majorBidi"/>
          <w:color w:val="000000" w:themeColor="text1"/>
          <w:sz w:val="16"/>
          <w:szCs w:val="16"/>
          <w:lang w:eastAsia="en-IN"/>
        </w:rPr>
      </w:pPr>
      <w:r w:rsidRPr="004007B6">
        <w:rPr>
          <w:rFonts w:asciiTheme="majorBidi" w:eastAsia="Times New Roman" w:hAnsiTheme="majorBidi" w:cstheme="majorBidi"/>
          <w:color w:val="000000" w:themeColor="text1"/>
          <w:sz w:val="16"/>
          <w:szCs w:val="16"/>
          <w:lang w:eastAsia="en-IN"/>
        </w:rPr>
        <w:t xml:space="preserve">ALT- serum alanine aminotransferase </w:t>
      </w:r>
    </w:p>
    <w:p w14:paraId="66294541" w14:textId="77777777" w:rsidR="00462DF6" w:rsidRPr="004007B6" w:rsidRDefault="00462DF6" w:rsidP="00462DF6">
      <w:pPr>
        <w:spacing w:after="0" w:line="240" w:lineRule="auto"/>
        <w:rPr>
          <w:rFonts w:asciiTheme="majorBidi" w:eastAsia="Times New Roman" w:hAnsiTheme="majorBidi" w:cstheme="majorBidi"/>
          <w:color w:val="000000" w:themeColor="text1"/>
          <w:sz w:val="16"/>
          <w:szCs w:val="16"/>
          <w:lang w:eastAsia="en-IN"/>
        </w:rPr>
      </w:pPr>
      <w:r w:rsidRPr="004007B6">
        <w:rPr>
          <w:rFonts w:asciiTheme="majorBidi" w:eastAsia="Times New Roman" w:hAnsiTheme="majorBidi" w:cstheme="majorBidi"/>
          <w:color w:val="000000" w:themeColor="text1"/>
          <w:sz w:val="16"/>
          <w:szCs w:val="16"/>
          <w:lang w:eastAsia="en-IN"/>
        </w:rPr>
        <w:t>PT- Prothrombin time</w:t>
      </w:r>
    </w:p>
    <w:p w14:paraId="5852B14B" w14:textId="77777777" w:rsidR="00462DF6" w:rsidRPr="004007B6" w:rsidRDefault="00462DF6" w:rsidP="00462DF6">
      <w:pPr>
        <w:spacing w:after="0" w:line="240" w:lineRule="auto"/>
        <w:rPr>
          <w:rFonts w:asciiTheme="majorBidi" w:eastAsia="Times New Roman" w:hAnsiTheme="majorBidi" w:cstheme="majorBidi"/>
          <w:color w:val="000000" w:themeColor="text1"/>
          <w:sz w:val="16"/>
          <w:szCs w:val="16"/>
          <w:lang w:eastAsia="en-IN"/>
        </w:rPr>
      </w:pPr>
      <w:r w:rsidRPr="004007B6">
        <w:rPr>
          <w:rFonts w:asciiTheme="majorBidi" w:eastAsia="Times New Roman" w:hAnsiTheme="majorBidi" w:cstheme="majorBidi"/>
          <w:color w:val="000000" w:themeColor="text1"/>
          <w:sz w:val="16"/>
          <w:szCs w:val="16"/>
          <w:lang w:eastAsia="en-IN"/>
        </w:rPr>
        <w:t>INR- International Normalized Ratio</w:t>
      </w:r>
    </w:p>
    <w:p w14:paraId="77686C8D" w14:textId="77777777" w:rsidR="00462DF6" w:rsidRPr="004007B6" w:rsidRDefault="00462DF6" w:rsidP="00462DF6">
      <w:pPr>
        <w:spacing w:after="0" w:line="240" w:lineRule="auto"/>
        <w:rPr>
          <w:rFonts w:asciiTheme="majorBidi" w:eastAsia="Times New Roman" w:hAnsiTheme="majorBidi" w:cstheme="majorBidi"/>
          <w:color w:val="000000" w:themeColor="text1"/>
          <w:sz w:val="16"/>
          <w:szCs w:val="16"/>
          <w:lang w:eastAsia="en-IN"/>
        </w:rPr>
      </w:pPr>
      <w:proofErr w:type="spellStart"/>
      <w:r w:rsidRPr="004007B6">
        <w:rPr>
          <w:rFonts w:asciiTheme="majorBidi" w:hAnsiTheme="majorBidi" w:cstheme="majorBidi"/>
          <w:color w:val="000000" w:themeColor="text1"/>
          <w:sz w:val="16"/>
          <w:szCs w:val="16"/>
        </w:rPr>
        <w:t>aPTT</w:t>
      </w:r>
      <w:proofErr w:type="spellEnd"/>
      <w:r w:rsidRPr="004007B6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- </w:t>
      </w:r>
      <w:r w:rsidRPr="004007B6">
        <w:rPr>
          <w:rFonts w:asciiTheme="majorBidi" w:eastAsia="Times New Roman" w:hAnsiTheme="majorBidi" w:cstheme="majorBidi"/>
          <w:color w:val="000000" w:themeColor="text1"/>
          <w:sz w:val="16"/>
          <w:szCs w:val="16"/>
          <w:lang w:eastAsia="en-IN"/>
        </w:rPr>
        <w:t>activated partial thromboplastin time</w:t>
      </w:r>
    </w:p>
    <w:p w14:paraId="7C19430C" w14:textId="77777777" w:rsidR="00273206" w:rsidRDefault="00462DF6" w:rsidP="00462DF6">
      <w:pPr>
        <w:spacing w:line="240" w:lineRule="auto"/>
      </w:pPr>
      <w:r w:rsidRPr="004007B6">
        <w:rPr>
          <w:rFonts w:asciiTheme="majorBidi" w:hAnsiTheme="majorBidi" w:cstheme="majorBidi"/>
          <w:color w:val="000000" w:themeColor="text1"/>
          <w:sz w:val="16"/>
          <w:szCs w:val="16"/>
        </w:rPr>
        <w:t>IQR-Inter quartile range</w:t>
      </w:r>
    </w:p>
    <w:sectPr w:rsidR="00273206" w:rsidSect="00462DF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2DF6"/>
    <w:rsid w:val="00273206"/>
    <w:rsid w:val="00462DF6"/>
    <w:rsid w:val="0076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CA6E4"/>
  <w15:docId w15:val="{B8C64F40-5711-B346-ACB0-EC03962C8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2DF6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L4A</dc:creator>
  <cp:lastModifiedBy>Microsoft Office User</cp:lastModifiedBy>
  <cp:revision>2</cp:revision>
  <dcterms:created xsi:type="dcterms:W3CDTF">2021-05-13T12:04:00Z</dcterms:created>
  <dcterms:modified xsi:type="dcterms:W3CDTF">2021-08-20T14:08:00Z</dcterms:modified>
</cp:coreProperties>
</file>